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563"/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2"/>
        <w:gridCol w:w="961"/>
        <w:gridCol w:w="904"/>
        <w:gridCol w:w="904"/>
        <w:gridCol w:w="903"/>
        <w:gridCol w:w="903"/>
        <w:gridCol w:w="1126"/>
        <w:gridCol w:w="1126"/>
        <w:gridCol w:w="903"/>
        <w:gridCol w:w="903"/>
        <w:gridCol w:w="903"/>
        <w:gridCol w:w="1074"/>
        <w:gridCol w:w="892"/>
        <w:gridCol w:w="704"/>
      </w:tblGrid>
      <w:tr w:rsidR="00EE1FD8" w:rsidRPr="006B18B2" w14:paraId="385A0753" w14:textId="23A6F868" w:rsidTr="00047863">
        <w:trPr>
          <w:trHeight w:val="304"/>
        </w:trPr>
        <w:tc>
          <w:tcPr>
            <w:tcW w:w="17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C88934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9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446E2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11245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7C74" w14:textId="4918EF36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IC values (</w:t>
            </w:r>
            <w:proofErr w:type="spellStart"/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</w:tr>
      <w:tr w:rsidR="00EE1FD8" w:rsidRPr="006B18B2" w14:paraId="61B1C185" w14:textId="767763B3" w:rsidTr="00EE1FD8">
        <w:trPr>
          <w:trHeight w:val="304"/>
        </w:trPr>
        <w:tc>
          <w:tcPr>
            <w:tcW w:w="17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C029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C9E6" w14:textId="77777777" w:rsidR="00EE1FD8" w:rsidRPr="00CC4058" w:rsidRDefault="00EE1FD8" w:rsidP="00F31068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BC32" w14:textId="4BEE29C5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837C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TT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8A1C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RO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3FB1" w14:textId="1AE8515F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FEP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5C50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IP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624B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VX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D366" w14:textId="1405BB4C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EN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EF6F" w14:textId="3BBF310A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OB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4712" w14:textId="789C64F2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5DE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TX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0AA8" w14:textId="218C0101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IT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D38CA01" w14:textId="73944AF6" w:rsidR="00EE1FD8" w:rsidRPr="009A3956" w:rsidRDefault="00EE1FD8" w:rsidP="00EE1FD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A3956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MEM</w:t>
            </w:r>
          </w:p>
        </w:tc>
      </w:tr>
      <w:tr w:rsidR="00EE1FD8" w:rsidRPr="006B18B2" w14:paraId="3E432543" w14:textId="66AA6B7E" w:rsidTr="00EE1FD8">
        <w:trPr>
          <w:trHeight w:val="304"/>
        </w:trPr>
        <w:tc>
          <w:tcPr>
            <w:tcW w:w="17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59FA22" w14:textId="77777777" w:rsidR="00EE1FD8" w:rsidRPr="00D9641F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9641F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DCFE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C7914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6DE5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DF9B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96EC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9A5F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290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7DFB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8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E5DD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16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4DC4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16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230F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BB89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320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3C61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2EAA687" w14:textId="6C21A54B" w:rsidR="00EE1FD8" w:rsidRPr="009A3956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A3956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 w:rsidRPr="009A39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  <w:r w:rsidR="00F56326" w:rsidRPr="009A39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</w:tr>
      <w:tr w:rsidR="00EE1FD8" w:rsidRPr="006B18B2" w14:paraId="367095DB" w14:textId="6F035624" w:rsidTr="00EE1FD8">
        <w:trPr>
          <w:trHeight w:val="304"/>
        </w:trPr>
        <w:tc>
          <w:tcPr>
            <w:tcW w:w="1752" w:type="dxa"/>
            <w:vMerge/>
            <w:shd w:val="clear" w:color="auto" w:fill="auto"/>
            <w:noWrap/>
            <w:hideMark/>
          </w:tcPr>
          <w:p w14:paraId="30F954E1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83A17E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C843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55094B0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F64FDC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F4B920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86EA87D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8428F29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C7B0A3C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8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74480AD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16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A0967BC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5DD4693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≤2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4E966D8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320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1B469B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≤16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704" w:type="dxa"/>
          </w:tcPr>
          <w:p w14:paraId="6E0C9FC2" w14:textId="700C5560" w:rsidR="00EE1FD8" w:rsidRPr="009A3956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A3956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="00F56326" w:rsidRPr="009A39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</w:tr>
      <w:tr w:rsidR="00EE1FD8" w:rsidRPr="006B18B2" w14:paraId="247DFDA6" w14:textId="7559B8E7" w:rsidTr="00EE1FD8">
        <w:trPr>
          <w:trHeight w:val="304"/>
        </w:trPr>
        <w:tc>
          <w:tcPr>
            <w:tcW w:w="1752" w:type="dxa"/>
            <w:vMerge w:val="restart"/>
            <w:shd w:val="clear" w:color="auto" w:fill="auto"/>
            <w:noWrap/>
            <w:hideMark/>
          </w:tcPr>
          <w:p w14:paraId="1831BB77" w14:textId="7EFD52B5" w:rsidR="00EE1FD8" w:rsidRPr="00D9641F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9641F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. cloacae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6F193F4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G109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D891BC5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FFB1694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F6F3B4C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942C32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1458244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2A32F1D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8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9533F28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16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9AAB048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4399053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≤2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F6295A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320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13BE73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704" w:type="dxa"/>
          </w:tcPr>
          <w:p w14:paraId="0E17779F" w14:textId="5B583E1F" w:rsidR="00EE1FD8" w:rsidRPr="009A3956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A3956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 w:rsidR="00F56326" w:rsidRPr="009A39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</w:tr>
      <w:tr w:rsidR="00EE1FD8" w:rsidRPr="006B18B2" w14:paraId="53423E28" w14:textId="3554D26C" w:rsidTr="00EE1FD8">
        <w:trPr>
          <w:trHeight w:val="304"/>
        </w:trPr>
        <w:tc>
          <w:tcPr>
            <w:tcW w:w="1752" w:type="dxa"/>
            <w:vMerge/>
            <w:shd w:val="clear" w:color="auto" w:fill="auto"/>
            <w:noWrap/>
            <w:vAlign w:val="center"/>
            <w:hideMark/>
          </w:tcPr>
          <w:p w14:paraId="107881CE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A186DA9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G125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FD4E917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5FF03B5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7500221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36E63A8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CF222A8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≤0.25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028865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DB65C18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7F7F02A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DC5673B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≤2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916127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320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ECEEC0B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704" w:type="dxa"/>
          </w:tcPr>
          <w:p w14:paraId="121953E7" w14:textId="54BA5FA6" w:rsidR="00EE1FD8" w:rsidRPr="009A3956" w:rsidRDefault="00B96F26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A3956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 w:rsidR="00F56326" w:rsidRPr="009A39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</w:tr>
      <w:tr w:rsidR="00EE1FD8" w:rsidRPr="006B18B2" w14:paraId="19E36CE5" w14:textId="70B47026" w:rsidTr="00EE1FD8">
        <w:trPr>
          <w:trHeight w:val="304"/>
        </w:trPr>
        <w:tc>
          <w:tcPr>
            <w:tcW w:w="1752" w:type="dxa"/>
            <w:vMerge/>
            <w:shd w:val="clear" w:color="auto" w:fill="auto"/>
            <w:noWrap/>
            <w:vAlign w:val="center"/>
            <w:hideMark/>
          </w:tcPr>
          <w:p w14:paraId="2F576E68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8335882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G138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2B456DA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B749C5F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348FB5C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1DFE272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4FF0A13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73272DD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56D5AB5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F3DA419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CD44D2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≤2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FD62228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320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E9014B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704" w:type="dxa"/>
          </w:tcPr>
          <w:p w14:paraId="553F5A97" w14:textId="6EBBC2C3" w:rsidR="00EE1FD8" w:rsidRPr="009A3956" w:rsidRDefault="00B96F26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A3956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9A39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  <w:r w:rsidR="00F56326" w:rsidRPr="009A39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</w:tr>
      <w:tr w:rsidR="00EE1FD8" w:rsidRPr="006B18B2" w14:paraId="0A60FFC2" w14:textId="7A832533" w:rsidTr="00EE1FD8">
        <w:trPr>
          <w:trHeight w:val="304"/>
        </w:trPr>
        <w:tc>
          <w:tcPr>
            <w:tcW w:w="1752" w:type="dxa"/>
            <w:vMerge/>
            <w:shd w:val="clear" w:color="auto" w:fill="auto"/>
            <w:noWrap/>
            <w:vAlign w:val="center"/>
            <w:hideMark/>
          </w:tcPr>
          <w:p w14:paraId="44D54E14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6213AA5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G173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82A2B3C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4C97E5B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58AA498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2D929AC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02065C7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5ED694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8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FEC7514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D54412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16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4545A8C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≤2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3227D8E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320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D37A279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704" w:type="dxa"/>
          </w:tcPr>
          <w:p w14:paraId="14370746" w14:textId="46611877" w:rsidR="00EE1FD8" w:rsidRPr="009A3956" w:rsidRDefault="00B96F26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A3956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9A39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  <w:r w:rsidR="00F56326" w:rsidRPr="009A39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</w:tr>
      <w:tr w:rsidR="00EE1FD8" w:rsidRPr="006B18B2" w14:paraId="7F5DB90F" w14:textId="1E1EB1B8" w:rsidTr="00EE1FD8">
        <w:trPr>
          <w:trHeight w:val="304"/>
        </w:trPr>
        <w:tc>
          <w:tcPr>
            <w:tcW w:w="1752" w:type="dxa"/>
            <w:vMerge w:val="restart"/>
            <w:shd w:val="clear" w:color="auto" w:fill="auto"/>
            <w:noWrap/>
            <w:hideMark/>
          </w:tcPr>
          <w:p w14:paraId="46407C6F" w14:textId="77777777" w:rsidR="00EE1FD8" w:rsidRPr="00D9641F" w:rsidRDefault="00EE1FD8" w:rsidP="00F31068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9641F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K. pneumoniae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2F288B0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K701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20B5D1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8FEE5D8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53AB03B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787B56E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C480950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29A1F6D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DB45883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16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AB4711B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763F8A5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≤2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14691A1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320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B4DB67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8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04" w:type="dxa"/>
          </w:tcPr>
          <w:p w14:paraId="1A94968B" w14:textId="0A261C73" w:rsidR="00EE1FD8" w:rsidRPr="009A3956" w:rsidRDefault="00F56326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A3956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 w:rsidRPr="009A39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9A39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</w:tr>
      <w:tr w:rsidR="00EE1FD8" w:rsidRPr="006B18B2" w14:paraId="5E465A7C" w14:textId="51601CE6" w:rsidTr="00EE1FD8">
        <w:trPr>
          <w:trHeight w:val="304"/>
        </w:trPr>
        <w:tc>
          <w:tcPr>
            <w:tcW w:w="1752" w:type="dxa"/>
            <w:vMerge/>
            <w:shd w:val="clear" w:color="auto" w:fill="auto"/>
            <w:noWrap/>
            <w:vAlign w:val="center"/>
            <w:hideMark/>
          </w:tcPr>
          <w:p w14:paraId="49917FBE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DDE6946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K751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930C2EA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EB24E98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F9016BA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5C4AF9E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5921645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≤0.25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06D0EAF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≤0.25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2D94391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16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401CC0D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16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3FDAEF1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64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62D3170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≥320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ECE6004" w14:textId="77777777" w:rsidR="00EE1FD8" w:rsidRPr="00CC4058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8</w:t>
            </w:r>
            <w:r w:rsidRPr="00CC4058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04" w:type="dxa"/>
          </w:tcPr>
          <w:p w14:paraId="6F418B8D" w14:textId="18D17FC2" w:rsidR="00EE1FD8" w:rsidRPr="009A3956" w:rsidRDefault="00EE1FD8" w:rsidP="00F3106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A3956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9A39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  <w:r w:rsidR="00F56326" w:rsidRPr="009A395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</w:p>
        </w:tc>
      </w:tr>
    </w:tbl>
    <w:p w14:paraId="10134DD2" w14:textId="6E0A34A9" w:rsidR="00142EA1" w:rsidRDefault="00F31068" w:rsidP="00F31068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0B3E7A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0B3E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3B7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B3E7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B3E7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0B3E7A">
        <w:rPr>
          <w:rFonts w:ascii="Times New Roman" w:hAnsi="Times New Roman" w:cs="Times New Roman"/>
          <w:sz w:val="24"/>
          <w:szCs w:val="24"/>
        </w:rPr>
        <w:t>The MIC values against the 8 clinical isolates used in this study.</w:t>
      </w:r>
    </w:p>
    <w:p w14:paraId="49521582" w14:textId="6D10080C" w:rsidR="00F31068" w:rsidRDefault="00F31068" w:rsidP="00F31068">
      <w:pPr>
        <w:rPr>
          <w:rFonts w:ascii="Times New Roman" w:hAnsi="Times New Roman" w:cs="Times New Roman"/>
          <w:sz w:val="24"/>
          <w:szCs w:val="24"/>
        </w:rPr>
      </w:pPr>
    </w:p>
    <w:p w14:paraId="4504C3CD" w14:textId="77777777" w:rsidR="00F31068" w:rsidRPr="000B3E7A" w:rsidRDefault="00F31068" w:rsidP="00F31068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B3E7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Abbreviations: </w:t>
      </w:r>
    </w:p>
    <w:p w14:paraId="62D87B11" w14:textId="2FB7BE9F" w:rsidR="00F31068" w:rsidRPr="000B3E7A" w:rsidRDefault="00F31068" w:rsidP="00F31068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B3E7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</w:t>
      </w:r>
      <w:r w:rsidR="004325F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</w:t>
      </w:r>
      <w:r w:rsidRPr="000B3E7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Z, cefazolin; CTT, cefotetan; CRO, ceftriaxone; FEP, cefepime; CIP, ciprofloxacin; LVX, levofloxacin; GEN, </w:t>
      </w:r>
      <w:r w:rsidR="004325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</w:t>
      </w:r>
      <w:r w:rsidRPr="000B3E7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ntamicin; TOB, </w:t>
      </w:r>
      <w:r w:rsidR="004325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</w:t>
      </w:r>
      <w:r w:rsidRPr="000B3E7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bramycin; A</w:t>
      </w:r>
      <w:r w:rsidR="004325F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</w:t>
      </w:r>
      <w:r w:rsidRPr="000B3E7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, amikacin; CTX, cotrimoxazole; NIT, nitrofurantoin</w:t>
      </w:r>
      <w:r w:rsidR="00DF523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; </w:t>
      </w:r>
      <w:r w:rsidR="00DF5237" w:rsidRPr="009A39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EM, meropenem</w:t>
      </w:r>
      <w:r w:rsidRPr="009A39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25F63516" w14:textId="77777777" w:rsidR="00F31068" w:rsidRPr="000B3E7A" w:rsidRDefault="00F31068" w:rsidP="00F31068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B3E7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, susceptible; I, intermediate; R, resistance.</w:t>
      </w:r>
    </w:p>
    <w:p w14:paraId="1B119CD0" w14:textId="77777777" w:rsidR="00F31068" w:rsidRPr="00F31068" w:rsidRDefault="00F31068" w:rsidP="00F31068">
      <w:pPr>
        <w:jc w:val="left"/>
        <w:rPr>
          <w:rFonts w:ascii="Arial" w:hAnsi="Arial" w:cs="Arial"/>
          <w:sz w:val="18"/>
          <w:szCs w:val="20"/>
        </w:rPr>
      </w:pPr>
    </w:p>
    <w:sectPr w:rsidR="00F31068" w:rsidRPr="00F31068" w:rsidSect="00CC40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C5EE7" w14:textId="77777777" w:rsidR="008E7A66" w:rsidRDefault="008E7A66" w:rsidP="00331D11">
      <w:r>
        <w:separator/>
      </w:r>
    </w:p>
  </w:endnote>
  <w:endnote w:type="continuationSeparator" w:id="0">
    <w:p w14:paraId="1BD5D452" w14:textId="77777777" w:rsidR="008E7A66" w:rsidRDefault="008E7A66" w:rsidP="00331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67F3C" w14:textId="77777777" w:rsidR="008E7A66" w:rsidRDefault="008E7A66" w:rsidP="00331D11">
      <w:r>
        <w:separator/>
      </w:r>
    </w:p>
  </w:footnote>
  <w:footnote w:type="continuationSeparator" w:id="0">
    <w:p w14:paraId="0C277894" w14:textId="77777777" w:rsidR="008E7A66" w:rsidRDefault="008E7A66" w:rsidP="00331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058"/>
    <w:rsid w:val="00142EA1"/>
    <w:rsid w:val="001A2BEF"/>
    <w:rsid w:val="001B0686"/>
    <w:rsid w:val="001E32CE"/>
    <w:rsid w:val="00331D11"/>
    <w:rsid w:val="003C0761"/>
    <w:rsid w:val="004325F1"/>
    <w:rsid w:val="00517BA1"/>
    <w:rsid w:val="006B18B2"/>
    <w:rsid w:val="006F5AF2"/>
    <w:rsid w:val="006F78A4"/>
    <w:rsid w:val="008C5B39"/>
    <w:rsid w:val="008E7A66"/>
    <w:rsid w:val="009A3956"/>
    <w:rsid w:val="00B67EBC"/>
    <w:rsid w:val="00B96F26"/>
    <w:rsid w:val="00CC4058"/>
    <w:rsid w:val="00CF40A1"/>
    <w:rsid w:val="00D02578"/>
    <w:rsid w:val="00D7024C"/>
    <w:rsid w:val="00D9641F"/>
    <w:rsid w:val="00DD3B79"/>
    <w:rsid w:val="00DF5237"/>
    <w:rsid w:val="00ED15C3"/>
    <w:rsid w:val="00EE1FD8"/>
    <w:rsid w:val="00F31068"/>
    <w:rsid w:val="00F5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CA449"/>
  <w15:chartTrackingRefBased/>
  <w15:docId w15:val="{DAC44990-4EAF-4DBB-9572-2F6DD6CD2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D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D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7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eyu</dc:creator>
  <cp:keywords/>
  <dc:description/>
  <cp:lastModifiedBy>zeyu huang</cp:lastModifiedBy>
  <cp:revision>4</cp:revision>
  <dcterms:created xsi:type="dcterms:W3CDTF">2023-08-22T17:39:00Z</dcterms:created>
  <dcterms:modified xsi:type="dcterms:W3CDTF">2023-09-01T14:44:00Z</dcterms:modified>
</cp:coreProperties>
</file>